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3897" w:rsidRDefault="002E3897" w:rsidP="002E3897">
      <w:pPr>
        <w:spacing w:before="0" w:after="200" w:line="276" w:lineRule="auto"/>
        <w:rPr>
          <w:b/>
          <w:bCs/>
        </w:rPr>
      </w:pPr>
      <w:bookmarkStart w:id="0" w:name="_Toc129615092"/>
      <w:r w:rsidRPr="007A3968">
        <w:rPr>
          <w:rStyle w:val="Heading2Char"/>
        </w:rPr>
        <w:t>Table S</w:t>
      </w:r>
      <w:r>
        <w:rPr>
          <w:rStyle w:val="Heading2Char"/>
        </w:rPr>
        <w:t>3</w:t>
      </w:r>
      <w:r w:rsidRPr="007A3968">
        <w:rPr>
          <w:rStyle w:val="Heading2Char"/>
        </w:rPr>
        <w:t>. Significantly up-regulated endothelial cell marker genes in the aggregated gene</w:t>
      </w:r>
      <w:r>
        <w:rPr>
          <w:rStyle w:val="Heading2Char"/>
        </w:rPr>
        <w:t>-eigenvector</w:t>
      </w:r>
      <w:bookmarkEnd w:id="0"/>
      <w:r>
        <w:rPr>
          <w:b/>
          <w:bCs/>
        </w:rPr>
        <w:t>.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4961"/>
      </w:tblGrid>
      <w:tr w:rsidR="002E3897" w:rsidRPr="00415861" w:rsidTr="006F3214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E3897" w:rsidRPr="00415861" w:rsidRDefault="002E3897" w:rsidP="006F321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Symb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3897" w:rsidRPr="00415861" w:rsidRDefault="002E3897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Ra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E3897" w:rsidRPr="00415861" w:rsidRDefault="002E3897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4961" w:type="dxa"/>
            <w:vAlign w:val="center"/>
          </w:tcPr>
          <w:p w:rsidR="002E3897" w:rsidRPr="00415861" w:rsidRDefault="002E3897" w:rsidP="006F321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Gene Title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VCA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.53E-0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vascular cell adhesion molecule 1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CD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2.61E-0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CD44 antigen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CD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2.85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CD93 antigen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i/>
                <w:iCs/>
                <w:color w:val="000000" w:themeColor="text1"/>
                <w:sz w:val="22"/>
              </w:rPr>
              <w:t>SE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4.64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selectin, platelet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NOTCH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4.76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notch 2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i/>
                <w:iCs/>
                <w:color w:val="000000" w:themeColor="text1"/>
                <w:sz w:val="22"/>
              </w:rPr>
              <w:t>IL1R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4.82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interleukin 1 receptor, type I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DCBLD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2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5.63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discoid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>, CUB and LCCL domain containing 2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ICA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2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5.64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intercellular adhesion molecule 1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KLF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2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7.03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Kruppel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>-like factor 4 (gut)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ADAM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3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9.85E-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 xml:space="preserve">a </w:t>
            </w: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disintegr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 xml:space="preserve"> and metallopeptidase domain 9 (</w:t>
            </w: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meltr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 xml:space="preserve"> gamma)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SE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3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10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selectin, endothelial cell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i/>
                <w:iCs/>
                <w:color w:val="000000" w:themeColor="text1"/>
                <w:sz w:val="22"/>
              </w:rPr>
              <w:t>PODX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5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15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podocalyx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>-like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ADAM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5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17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 xml:space="preserve">a </w:t>
            </w: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disintegr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 xml:space="preserve"> and metallopeptidase domain 12 (</w:t>
            </w: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meltr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 xml:space="preserve"> alpha)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CXCL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6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22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chemokine (C-X-C motif) ligand 16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PDP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36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podoplanin</w:t>
            </w:r>
            <w:proofErr w:type="spellEnd"/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ANTXR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0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39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anthrax toxin receptor 1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ADAM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0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39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 xml:space="preserve">a </w:t>
            </w: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disintegr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 xml:space="preserve"> and metallopeptidase domain 10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LYVE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39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lymphatic vessel endothelial hyaluronan receptor 1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TE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40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endothelial-specific receptor tyrosine kinase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ANPE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1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41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alanyl (membrane) aminopeptidase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i/>
                <w:iCs/>
                <w:color w:val="000000" w:themeColor="text1"/>
                <w:sz w:val="22"/>
              </w:rPr>
              <w:t>CD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42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CD86 antigen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VW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47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Von Willebrand factor homolog</w:t>
            </w:r>
          </w:p>
        </w:tc>
      </w:tr>
      <w:tr w:rsidR="002E3897" w:rsidRPr="004D7554" w:rsidTr="006F321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4D7554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ADAM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13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897" w:rsidRPr="004D7554" w:rsidRDefault="002E3897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>0.049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3897" w:rsidRPr="004D7554" w:rsidRDefault="002E3897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D7554">
              <w:rPr>
                <w:rFonts w:cs="Times New Roman" w:hint="eastAsia"/>
                <w:color w:val="000000"/>
                <w:sz w:val="22"/>
              </w:rPr>
              <w:t xml:space="preserve">a </w:t>
            </w:r>
            <w:proofErr w:type="spellStart"/>
            <w:r w:rsidRPr="004D7554">
              <w:rPr>
                <w:rFonts w:cs="Times New Roman" w:hint="eastAsia"/>
                <w:color w:val="000000"/>
                <w:sz w:val="22"/>
              </w:rPr>
              <w:t>disintegrin</w:t>
            </w:r>
            <w:proofErr w:type="spellEnd"/>
            <w:r w:rsidRPr="004D7554">
              <w:rPr>
                <w:rFonts w:cs="Times New Roman" w:hint="eastAsia"/>
                <w:color w:val="000000"/>
                <w:sz w:val="22"/>
              </w:rPr>
              <w:t xml:space="preserve"> and metallopeptidase domain 8</w:t>
            </w:r>
          </w:p>
        </w:tc>
      </w:tr>
    </w:tbl>
    <w:p w:rsidR="002E3897" w:rsidRDefault="002E3897" w:rsidP="002E3897">
      <w:r w:rsidRPr="00BB280F">
        <w:t>Gene</w:t>
      </w:r>
      <w:r>
        <w:t>s related to</w:t>
      </w:r>
      <w:r w:rsidRPr="00BB280F">
        <w:t xml:space="preserve"> angiogenesis are highlighted in </w:t>
      </w:r>
      <w:r>
        <w:t>bold.</w:t>
      </w:r>
    </w:p>
    <w:p w:rsidR="00FE3B71" w:rsidRDefault="00FE3B71"/>
    <w:sectPr w:rsidR="00FE3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7519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97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E3897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6ED84"/>
  <w15:chartTrackingRefBased/>
  <w15:docId w15:val="{3443EE11-7305-4545-9816-36D93605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897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E389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E389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E389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E389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E389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E3897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E3897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E3897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E3897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E3897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2E389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E38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1:56:00Z</dcterms:created>
  <dcterms:modified xsi:type="dcterms:W3CDTF">2023-06-12T01:56:00Z</dcterms:modified>
</cp:coreProperties>
</file>